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414F4" w14:textId="59D1AD04" w:rsidR="00521B23" w:rsidRPr="00A01BA5" w:rsidRDefault="00521B23" w:rsidP="00521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1BA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A01BA5">
        <w:rPr>
          <w:rFonts w:ascii="Times New Roman" w:hAnsi="Times New Roman" w:cs="Times New Roman"/>
          <w:sz w:val="24"/>
          <w:szCs w:val="24"/>
        </w:rPr>
        <w:t>.  *</w:t>
      </w:r>
      <w:r w:rsidRPr="00A01B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1BA5">
        <w:rPr>
          <w:rFonts w:ascii="Times New Roman" w:hAnsi="Times New Roman" w:cs="Times New Roman"/>
          <w:sz w:val="24"/>
          <w:szCs w:val="24"/>
        </w:rPr>
        <w:t xml:space="preserve"> values obtained by comparing 9 aging signature genes of IL-7Rα</w:t>
      </w:r>
      <w:r w:rsidRPr="00A01BA5">
        <w:rPr>
          <w:rFonts w:ascii="Times New Roman" w:hAnsi="Times New Roman" w:cs="Times New Roman"/>
          <w:sz w:val="24"/>
          <w:szCs w:val="24"/>
          <w:vertAlign w:val="superscript"/>
        </w:rPr>
        <w:t xml:space="preserve">low </w:t>
      </w:r>
      <w:r w:rsidRPr="00A01BA5">
        <w:rPr>
          <w:rFonts w:ascii="Times New Roman" w:hAnsi="Times New Roman" w:cs="Times New Roman"/>
          <w:sz w:val="24"/>
          <w:szCs w:val="24"/>
        </w:rPr>
        <w:t>effector memory CD8</w:t>
      </w:r>
      <w:r w:rsidRPr="00A01BA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01BA5">
        <w:rPr>
          <w:rFonts w:ascii="Times New Roman" w:hAnsi="Times New Roman" w:cs="Times New Roman"/>
          <w:sz w:val="24"/>
          <w:szCs w:val="24"/>
        </w:rPr>
        <w:t xml:space="preserve"> T cells in PBMCs of older HIV-infected, -uninfected and frail individuals using the general linear model controlling for age and race.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3173"/>
        <w:gridCol w:w="2250"/>
        <w:gridCol w:w="2700"/>
      </w:tblGrid>
      <w:tr w:rsidR="00521B23" w:rsidRPr="00A01BA5" w14:paraId="1377306D" w14:textId="77777777" w:rsidTr="002622E2">
        <w:trPr>
          <w:trHeight w:val="530"/>
        </w:trPr>
        <w:tc>
          <w:tcPr>
            <w:tcW w:w="1152" w:type="dxa"/>
            <w:vAlign w:val="center"/>
            <w:hideMark/>
          </w:tcPr>
          <w:p w14:paraId="318491B5" w14:textId="77777777" w:rsidR="00521B23" w:rsidRPr="00A01BA5" w:rsidRDefault="00521B23" w:rsidP="000A7C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ene</w:t>
            </w:r>
          </w:p>
        </w:tc>
        <w:tc>
          <w:tcPr>
            <w:tcW w:w="3173" w:type="dxa"/>
            <w:vAlign w:val="center"/>
            <w:hideMark/>
          </w:tcPr>
          <w:p w14:paraId="45D6A804" w14:textId="77777777" w:rsidR="00521B23" w:rsidRPr="00A01BA5" w:rsidRDefault="00521B23" w:rsidP="000A7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01BA5">
              <w:rPr>
                <w:rFonts w:ascii="Times New Roman" w:hAnsi="Times New Roman" w:cs="Times New Roman"/>
                <w:b/>
                <w:bCs/>
              </w:rPr>
              <w:t>HIV infected vs. uninfected</w:t>
            </w:r>
          </w:p>
        </w:tc>
        <w:tc>
          <w:tcPr>
            <w:tcW w:w="2250" w:type="dxa"/>
            <w:vAlign w:val="center"/>
            <w:hideMark/>
          </w:tcPr>
          <w:p w14:paraId="56F8846F" w14:textId="77777777" w:rsidR="00521B23" w:rsidRPr="00A01BA5" w:rsidRDefault="00521B23" w:rsidP="000A7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A01BA5">
              <w:rPr>
                <w:rFonts w:ascii="Times New Roman" w:hAnsi="Times New Roman" w:cs="Times New Roman"/>
                <w:b/>
                <w:bCs/>
              </w:rPr>
              <w:t>HIV infected vs. frail</w:t>
            </w:r>
          </w:p>
        </w:tc>
        <w:tc>
          <w:tcPr>
            <w:tcW w:w="2700" w:type="dxa"/>
            <w:vAlign w:val="center"/>
          </w:tcPr>
          <w:p w14:paraId="16FD6E25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1BA5">
              <w:rPr>
                <w:rFonts w:ascii="Times New Roman" w:hAnsi="Times New Roman" w:cs="Times New Roman"/>
                <w:b/>
                <w:bCs/>
              </w:rPr>
              <w:t>HIV uninfected vs. frail</w:t>
            </w:r>
          </w:p>
        </w:tc>
      </w:tr>
      <w:tr w:rsidR="00521B23" w:rsidRPr="00A01BA5" w14:paraId="1856D82E" w14:textId="77777777" w:rsidTr="002622E2">
        <w:trPr>
          <w:trHeight w:val="432"/>
        </w:trPr>
        <w:tc>
          <w:tcPr>
            <w:tcW w:w="1152" w:type="dxa"/>
            <w:vAlign w:val="center"/>
          </w:tcPr>
          <w:p w14:paraId="5E8974CD" w14:textId="77777777" w:rsidR="00521B23" w:rsidRPr="00A01BA5" w:rsidRDefault="00521B23" w:rsidP="000A7C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1BA5">
              <w:rPr>
                <w:rFonts w:ascii="Times New Roman" w:hAnsi="Times New Roman" w:cs="Times New Roman"/>
                <w:i/>
                <w:iCs/>
                <w:kern w:val="24"/>
                <w:szCs w:val="20"/>
              </w:rPr>
              <w:t>CX3CR1</w:t>
            </w:r>
          </w:p>
        </w:tc>
        <w:tc>
          <w:tcPr>
            <w:tcW w:w="3173" w:type="dxa"/>
            <w:vAlign w:val="center"/>
          </w:tcPr>
          <w:p w14:paraId="5A52C6F2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35</w:t>
            </w:r>
          </w:p>
        </w:tc>
        <w:tc>
          <w:tcPr>
            <w:tcW w:w="2250" w:type="dxa"/>
            <w:vAlign w:val="center"/>
          </w:tcPr>
          <w:p w14:paraId="34A71006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14</w:t>
            </w:r>
          </w:p>
        </w:tc>
        <w:tc>
          <w:tcPr>
            <w:tcW w:w="2700" w:type="dxa"/>
            <w:vAlign w:val="center"/>
          </w:tcPr>
          <w:p w14:paraId="081E956B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920</w:t>
            </w:r>
          </w:p>
        </w:tc>
      </w:tr>
      <w:tr w:rsidR="00521B23" w:rsidRPr="00A01BA5" w14:paraId="384233DB" w14:textId="77777777" w:rsidTr="002622E2">
        <w:trPr>
          <w:trHeight w:val="432"/>
        </w:trPr>
        <w:tc>
          <w:tcPr>
            <w:tcW w:w="1152" w:type="dxa"/>
            <w:vAlign w:val="center"/>
          </w:tcPr>
          <w:p w14:paraId="56B019ED" w14:textId="77777777" w:rsidR="00521B23" w:rsidRPr="00A01BA5" w:rsidRDefault="00521B23" w:rsidP="000A7C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1BA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  <w:t>SYT11</w:t>
            </w:r>
          </w:p>
        </w:tc>
        <w:tc>
          <w:tcPr>
            <w:tcW w:w="3173" w:type="dxa"/>
            <w:vAlign w:val="center"/>
          </w:tcPr>
          <w:p w14:paraId="3CDF824C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05</w:t>
            </w:r>
          </w:p>
        </w:tc>
        <w:tc>
          <w:tcPr>
            <w:tcW w:w="2250" w:type="dxa"/>
            <w:vAlign w:val="center"/>
          </w:tcPr>
          <w:p w14:paraId="65967858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14</w:t>
            </w:r>
          </w:p>
        </w:tc>
        <w:tc>
          <w:tcPr>
            <w:tcW w:w="2700" w:type="dxa"/>
            <w:vAlign w:val="center"/>
          </w:tcPr>
          <w:p w14:paraId="5893C6E5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1.000</w:t>
            </w:r>
          </w:p>
        </w:tc>
      </w:tr>
      <w:tr w:rsidR="00521B23" w:rsidRPr="00A01BA5" w14:paraId="476091EB" w14:textId="77777777" w:rsidTr="002622E2">
        <w:trPr>
          <w:trHeight w:val="432"/>
        </w:trPr>
        <w:tc>
          <w:tcPr>
            <w:tcW w:w="1152" w:type="dxa"/>
            <w:vAlign w:val="center"/>
          </w:tcPr>
          <w:p w14:paraId="5ECC2B47" w14:textId="77777777" w:rsidR="00521B23" w:rsidRPr="00A01BA5" w:rsidRDefault="00521B23" w:rsidP="000A7CDD">
            <w:pP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  <w:t>TGFBR3</w:t>
            </w:r>
          </w:p>
        </w:tc>
        <w:tc>
          <w:tcPr>
            <w:tcW w:w="3173" w:type="dxa"/>
            <w:vAlign w:val="center"/>
          </w:tcPr>
          <w:p w14:paraId="59A53103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02</w:t>
            </w:r>
          </w:p>
        </w:tc>
        <w:tc>
          <w:tcPr>
            <w:tcW w:w="2250" w:type="dxa"/>
            <w:vAlign w:val="center"/>
          </w:tcPr>
          <w:p w14:paraId="31562159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&lt;0.001</w:t>
            </w:r>
          </w:p>
        </w:tc>
        <w:tc>
          <w:tcPr>
            <w:tcW w:w="2700" w:type="dxa"/>
            <w:vAlign w:val="center"/>
          </w:tcPr>
          <w:p w14:paraId="504A2454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811</w:t>
            </w:r>
          </w:p>
        </w:tc>
      </w:tr>
      <w:tr w:rsidR="00521B23" w:rsidRPr="00A01BA5" w14:paraId="14109F52" w14:textId="77777777" w:rsidTr="002622E2">
        <w:trPr>
          <w:trHeight w:val="432"/>
        </w:trPr>
        <w:tc>
          <w:tcPr>
            <w:tcW w:w="1152" w:type="dxa"/>
            <w:vAlign w:val="center"/>
          </w:tcPr>
          <w:p w14:paraId="5ECAB152" w14:textId="77777777" w:rsidR="00521B23" w:rsidRPr="00A01BA5" w:rsidRDefault="00521B23" w:rsidP="000A7CDD">
            <w:pP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  <w:t>FGFBP2</w:t>
            </w:r>
          </w:p>
        </w:tc>
        <w:tc>
          <w:tcPr>
            <w:tcW w:w="3173" w:type="dxa"/>
            <w:vAlign w:val="center"/>
          </w:tcPr>
          <w:p w14:paraId="21018589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100</w:t>
            </w:r>
          </w:p>
        </w:tc>
        <w:tc>
          <w:tcPr>
            <w:tcW w:w="2250" w:type="dxa"/>
            <w:vAlign w:val="center"/>
          </w:tcPr>
          <w:p w14:paraId="526C9E14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02</w:t>
            </w:r>
          </w:p>
        </w:tc>
        <w:tc>
          <w:tcPr>
            <w:tcW w:w="2700" w:type="dxa"/>
            <w:vAlign w:val="center"/>
          </w:tcPr>
          <w:p w14:paraId="2BF93FC8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230</w:t>
            </w:r>
          </w:p>
        </w:tc>
      </w:tr>
      <w:tr w:rsidR="00521B23" w:rsidRPr="00A01BA5" w14:paraId="1B31E346" w14:textId="77777777" w:rsidTr="002622E2">
        <w:trPr>
          <w:trHeight w:val="432"/>
        </w:trPr>
        <w:tc>
          <w:tcPr>
            <w:tcW w:w="1152" w:type="dxa"/>
            <w:vAlign w:val="center"/>
          </w:tcPr>
          <w:p w14:paraId="5CBCC116" w14:textId="77777777" w:rsidR="00521B23" w:rsidRPr="00A01BA5" w:rsidRDefault="00521B23" w:rsidP="000A7CDD">
            <w:pP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  <w:t>GZMB</w:t>
            </w:r>
          </w:p>
        </w:tc>
        <w:tc>
          <w:tcPr>
            <w:tcW w:w="3173" w:type="dxa"/>
            <w:vAlign w:val="center"/>
          </w:tcPr>
          <w:p w14:paraId="504860F4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798</w:t>
            </w:r>
          </w:p>
        </w:tc>
        <w:tc>
          <w:tcPr>
            <w:tcW w:w="2250" w:type="dxa"/>
            <w:vAlign w:val="center"/>
          </w:tcPr>
          <w:p w14:paraId="03BC4311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01</w:t>
            </w:r>
          </w:p>
        </w:tc>
        <w:tc>
          <w:tcPr>
            <w:tcW w:w="2700" w:type="dxa"/>
            <w:vAlign w:val="center"/>
          </w:tcPr>
          <w:p w14:paraId="68658F28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09</w:t>
            </w:r>
          </w:p>
        </w:tc>
      </w:tr>
      <w:tr w:rsidR="00521B23" w:rsidRPr="00A01BA5" w14:paraId="2CD13F0E" w14:textId="77777777" w:rsidTr="002622E2">
        <w:trPr>
          <w:trHeight w:val="432"/>
        </w:trPr>
        <w:tc>
          <w:tcPr>
            <w:tcW w:w="1152" w:type="dxa"/>
            <w:vAlign w:val="center"/>
          </w:tcPr>
          <w:p w14:paraId="63E8C3ED" w14:textId="77777777" w:rsidR="00521B23" w:rsidRPr="00A01BA5" w:rsidRDefault="00521B23" w:rsidP="000A7CDD">
            <w:pP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  <w:t>GZMH</w:t>
            </w:r>
          </w:p>
        </w:tc>
        <w:tc>
          <w:tcPr>
            <w:tcW w:w="3173" w:type="dxa"/>
            <w:vAlign w:val="center"/>
          </w:tcPr>
          <w:p w14:paraId="73B15095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332</w:t>
            </w:r>
          </w:p>
        </w:tc>
        <w:tc>
          <w:tcPr>
            <w:tcW w:w="2250" w:type="dxa"/>
            <w:vAlign w:val="center"/>
          </w:tcPr>
          <w:p w14:paraId="746D5D23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529</w:t>
            </w:r>
          </w:p>
        </w:tc>
        <w:tc>
          <w:tcPr>
            <w:tcW w:w="2700" w:type="dxa"/>
            <w:vAlign w:val="center"/>
          </w:tcPr>
          <w:p w14:paraId="229AEF0B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993</w:t>
            </w:r>
          </w:p>
        </w:tc>
      </w:tr>
      <w:tr w:rsidR="00521B23" w:rsidRPr="00A01BA5" w14:paraId="7C4037B5" w14:textId="77777777" w:rsidTr="002622E2">
        <w:trPr>
          <w:trHeight w:val="432"/>
        </w:trPr>
        <w:tc>
          <w:tcPr>
            <w:tcW w:w="1152" w:type="dxa"/>
            <w:vAlign w:val="center"/>
          </w:tcPr>
          <w:p w14:paraId="726CCF8E" w14:textId="77777777" w:rsidR="00521B23" w:rsidRPr="00A01BA5" w:rsidRDefault="00521B23" w:rsidP="000A7CDD">
            <w:pP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  <w:t>OSBPL5</w:t>
            </w:r>
          </w:p>
        </w:tc>
        <w:tc>
          <w:tcPr>
            <w:tcW w:w="3173" w:type="dxa"/>
            <w:vAlign w:val="center"/>
          </w:tcPr>
          <w:p w14:paraId="536361C3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51</w:t>
            </w:r>
          </w:p>
        </w:tc>
        <w:tc>
          <w:tcPr>
            <w:tcW w:w="2250" w:type="dxa"/>
            <w:vAlign w:val="center"/>
          </w:tcPr>
          <w:p w14:paraId="26AA5454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875</w:t>
            </w:r>
          </w:p>
        </w:tc>
        <w:tc>
          <w:tcPr>
            <w:tcW w:w="2700" w:type="dxa"/>
            <w:vAlign w:val="center"/>
          </w:tcPr>
          <w:p w14:paraId="6F71CFDD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17</w:t>
            </w:r>
          </w:p>
        </w:tc>
      </w:tr>
      <w:tr w:rsidR="00521B23" w:rsidRPr="00A01BA5" w14:paraId="013E313B" w14:textId="77777777" w:rsidTr="002622E2">
        <w:trPr>
          <w:trHeight w:val="432"/>
        </w:trPr>
        <w:tc>
          <w:tcPr>
            <w:tcW w:w="1152" w:type="dxa"/>
            <w:vAlign w:val="center"/>
          </w:tcPr>
          <w:p w14:paraId="46A626A5" w14:textId="77777777" w:rsidR="00521B23" w:rsidRPr="00A01BA5" w:rsidRDefault="00521B23" w:rsidP="000A7CDD">
            <w:pP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  <w:t>PRSS23</w:t>
            </w:r>
          </w:p>
        </w:tc>
        <w:tc>
          <w:tcPr>
            <w:tcW w:w="3173" w:type="dxa"/>
            <w:vAlign w:val="center"/>
          </w:tcPr>
          <w:p w14:paraId="6F256693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429</w:t>
            </w:r>
          </w:p>
        </w:tc>
        <w:tc>
          <w:tcPr>
            <w:tcW w:w="2250" w:type="dxa"/>
            <w:vAlign w:val="center"/>
          </w:tcPr>
          <w:p w14:paraId="08DCFF0E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18</w:t>
            </w:r>
          </w:p>
        </w:tc>
        <w:tc>
          <w:tcPr>
            <w:tcW w:w="2700" w:type="dxa"/>
            <w:vAlign w:val="center"/>
          </w:tcPr>
          <w:p w14:paraId="2131740F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255</w:t>
            </w:r>
          </w:p>
        </w:tc>
      </w:tr>
      <w:tr w:rsidR="00521B23" w:rsidRPr="00A01BA5" w14:paraId="0B0E3FDA" w14:textId="77777777" w:rsidTr="002622E2">
        <w:trPr>
          <w:trHeight w:val="432"/>
        </w:trPr>
        <w:tc>
          <w:tcPr>
            <w:tcW w:w="1152" w:type="dxa"/>
            <w:vAlign w:val="center"/>
          </w:tcPr>
          <w:p w14:paraId="49F34660" w14:textId="77777777" w:rsidR="00521B23" w:rsidRPr="00A01BA5" w:rsidRDefault="00521B23" w:rsidP="000A7CDD">
            <w:pP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Cs w:val="20"/>
              </w:rPr>
              <w:t>NKG7</w:t>
            </w:r>
          </w:p>
        </w:tc>
        <w:tc>
          <w:tcPr>
            <w:tcW w:w="3173" w:type="dxa"/>
            <w:vAlign w:val="center"/>
          </w:tcPr>
          <w:p w14:paraId="14DFB595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114</w:t>
            </w:r>
          </w:p>
        </w:tc>
        <w:tc>
          <w:tcPr>
            <w:tcW w:w="2250" w:type="dxa"/>
            <w:vAlign w:val="center"/>
          </w:tcPr>
          <w:p w14:paraId="6545D8DD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026</w:t>
            </w:r>
          </w:p>
        </w:tc>
        <w:tc>
          <w:tcPr>
            <w:tcW w:w="2700" w:type="dxa"/>
            <w:vAlign w:val="center"/>
          </w:tcPr>
          <w:p w14:paraId="439D77EB" w14:textId="77777777" w:rsidR="00521B23" w:rsidRPr="00A01BA5" w:rsidRDefault="00521B23" w:rsidP="000A7CDD">
            <w:pPr>
              <w:jc w:val="center"/>
              <w:rPr>
                <w:rFonts w:ascii="Times New Roman" w:hAnsi="Times New Roman" w:cs="Times New Roman"/>
                <w:kern w:val="24"/>
                <w:szCs w:val="20"/>
              </w:rPr>
            </w:pPr>
            <w:r w:rsidRPr="00A01BA5">
              <w:rPr>
                <w:rFonts w:ascii="Times New Roman" w:hAnsi="Times New Roman" w:cs="Times New Roman"/>
                <w:kern w:val="24"/>
                <w:szCs w:val="20"/>
              </w:rPr>
              <w:t>0.762</w:t>
            </w:r>
          </w:p>
        </w:tc>
      </w:tr>
    </w:tbl>
    <w:p w14:paraId="3CB43AA1" w14:textId="77777777" w:rsidR="00521B23" w:rsidRPr="00A01BA5" w:rsidRDefault="00521B23" w:rsidP="00521B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1BA5">
        <w:rPr>
          <w:rFonts w:ascii="Times New Roman" w:hAnsi="Times New Roman" w:cs="Times New Roman"/>
          <w:i/>
          <w:iCs/>
          <w:sz w:val="24"/>
          <w:szCs w:val="24"/>
        </w:rPr>
        <w:t>*P</w:t>
      </w:r>
      <w:r w:rsidRPr="00A01BA5">
        <w:rPr>
          <w:rFonts w:ascii="Times New Roman" w:hAnsi="Times New Roman" w:cs="Times New Roman"/>
          <w:sz w:val="24"/>
          <w:szCs w:val="24"/>
        </w:rPr>
        <w:t xml:space="preserve"> values by post hoc </w:t>
      </w:r>
      <w:proofErr w:type="spellStart"/>
      <w:r w:rsidRPr="00A01BA5">
        <w:rPr>
          <w:rFonts w:ascii="Times New Roman" w:hAnsi="Times New Roman" w:cs="Times New Roman"/>
          <w:sz w:val="24"/>
          <w:szCs w:val="24"/>
        </w:rPr>
        <w:t>Sidak</w:t>
      </w:r>
      <w:proofErr w:type="spellEnd"/>
      <w:r w:rsidRPr="00A01BA5">
        <w:rPr>
          <w:rFonts w:ascii="Times New Roman" w:hAnsi="Times New Roman" w:cs="Times New Roman"/>
          <w:sz w:val="24"/>
          <w:szCs w:val="24"/>
        </w:rPr>
        <w:t xml:space="preserve"> (2 sided) analysis</w:t>
      </w:r>
    </w:p>
    <w:p w14:paraId="52DF90FF" w14:textId="77777777" w:rsidR="00521B23" w:rsidRPr="00A01BA5" w:rsidRDefault="00521B23" w:rsidP="00BC3A68">
      <w:pPr>
        <w:rPr>
          <w:rFonts w:ascii="Times New Roman" w:hAnsi="Times New Roman" w:cs="Times New Roman"/>
          <w:sz w:val="24"/>
          <w:szCs w:val="24"/>
        </w:rPr>
      </w:pPr>
    </w:p>
    <w:p w14:paraId="201A978A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9B861D5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2513D52D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07992F5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5F460D47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2BD9C83A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1073055C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70E3117C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1894793E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A5D8DDD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179CADB8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371232F3" w14:textId="70C128D5" w:rsidR="00B35F16" w:rsidRPr="00A01BA5" w:rsidRDefault="00B35F16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Supplement</w:t>
      </w:r>
      <w:r w:rsidR="00466419" w:rsidRPr="00A01BA5">
        <w:rPr>
          <w:rFonts w:ascii="Times New Roman" w:eastAsia="Malgun Gothic" w:hAnsi="Times New Roman" w:cs="Times New Roman"/>
          <w:b/>
          <w:sz w:val="24"/>
          <w:szCs w:val="24"/>
        </w:rPr>
        <w:t>ary</w:t>
      </w: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t xml:space="preserve"> Table </w:t>
      </w:r>
      <w:r w:rsidR="00E33C2D" w:rsidRPr="00A01BA5">
        <w:rPr>
          <w:rFonts w:ascii="Times New Roman" w:eastAsia="Malgun Gothic" w:hAnsi="Times New Roman" w:cs="Times New Roman"/>
          <w:b/>
          <w:sz w:val="24"/>
          <w:szCs w:val="24"/>
        </w:rPr>
        <w:t>2</w:t>
      </w: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t>.  Correlation of gene expression levels with CD4</w:t>
      </w:r>
      <w:r w:rsidRPr="00A01BA5">
        <w:rPr>
          <w:rFonts w:ascii="Times New Roman" w:eastAsia="Malgun Gothic" w:hAnsi="Times New Roman" w:cs="Times New Roman"/>
          <w:b/>
          <w:sz w:val="24"/>
          <w:szCs w:val="24"/>
          <w:vertAlign w:val="superscript"/>
        </w:rPr>
        <w:t>+</w:t>
      </w: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t xml:space="preserve"> T cell counts and HIV infection years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1036"/>
        <w:gridCol w:w="1020"/>
        <w:gridCol w:w="2174"/>
        <w:gridCol w:w="2070"/>
      </w:tblGrid>
      <w:tr w:rsidR="00B35F16" w:rsidRPr="00A01BA5" w14:paraId="40958F4E" w14:textId="77777777" w:rsidTr="00B35F16">
        <w:trPr>
          <w:trHeight w:val="292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369F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435C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F2D8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D4</w:t>
            </w: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T cell cou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1AD2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V infected years</w:t>
            </w:r>
          </w:p>
        </w:tc>
      </w:tr>
      <w:tr w:rsidR="00B35F16" w:rsidRPr="00A01BA5" w14:paraId="71DA8283" w14:textId="77777777" w:rsidTr="00B35F16">
        <w:trPr>
          <w:trHeight w:val="292"/>
        </w:trPr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2D6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4ADD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94C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1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9980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3</w:t>
            </w:r>
          </w:p>
        </w:tc>
      </w:tr>
      <w:tr w:rsidR="00B35F16" w:rsidRPr="00A01BA5" w14:paraId="196BFD8B" w14:textId="77777777" w:rsidTr="00B35F16">
        <w:trPr>
          <w:trHeight w:val="292"/>
        </w:trPr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D293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3C54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DB7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5A0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1</w:t>
            </w:r>
          </w:p>
        </w:tc>
      </w:tr>
      <w:tr w:rsidR="00B35F16" w:rsidRPr="00A01BA5" w14:paraId="53202BE2" w14:textId="77777777" w:rsidTr="00B35F16">
        <w:trPr>
          <w:trHeight w:val="292"/>
        </w:trPr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867A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NKG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D03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CC00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1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E2A8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32</w:t>
            </w:r>
          </w:p>
        </w:tc>
      </w:tr>
      <w:tr w:rsidR="00B35F16" w:rsidRPr="00A01BA5" w14:paraId="738892B3" w14:textId="77777777" w:rsidTr="00B35F16">
        <w:trPr>
          <w:trHeight w:val="292"/>
        </w:trPr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069AD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CE5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5C4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900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B35F16" w:rsidRPr="00A01BA5" w14:paraId="5C8A1620" w14:textId="77777777" w:rsidTr="00B35F16">
        <w:trPr>
          <w:trHeight w:val="292"/>
        </w:trPr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D31D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FGFB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390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F7F5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A62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75</w:t>
            </w:r>
          </w:p>
        </w:tc>
      </w:tr>
      <w:tr w:rsidR="00B35F16" w:rsidRPr="00A01BA5" w14:paraId="4DDBD136" w14:textId="77777777" w:rsidTr="00B35F16">
        <w:trPr>
          <w:trHeight w:val="292"/>
        </w:trPr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FB021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80D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A7D5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732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B35F16" w:rsidRPr="00A01BA5" w14:paraId="4AD9107B" w14:textId="77777777" w:rsidTr="00B35F16">
        <w:trPr>
          <w:trHeight w:val="292"/>
        </w:trPr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F05E" w14:textId="4765E908" w:rsidR="00B35F16" w:rsidRPr="00A01BA5" w:rsidRDefault="00EF6201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GZM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0144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39A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DC58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6</w:t>
            </w:r>
          </w:p>
        </w:tc>
      </w:tr>
      <w:tr w:rsidR="00B35F16" w:rsidRPr="00A01BA5" w14:paraId="53436BB4" w14:textId="77777777" w:rsidTr="00B35F16">
        <w:trPr>
          <w:trHeight w:val="292"/>
        </w:trPr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A29E9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805A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2B9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1542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7</w:t>
            </w:r>
          </w:p>
        </w:tc>
      </w:tr>
      <w:tr w:rsidR="00B35F16" w:rsidRPr="00A01BA5" w14:paraId="141F2C67" w14:textId="77777777" w:rsidTr="00B35F16">
        <w:trPr>
          <w:trHeight w:val="292"/>
        </w:trPr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B35A" w14:textId="06030412" w:rsidR="00B35F16" w:rsidRPr="00A01BA5" w:rsidRDefault="00EF6201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GZM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712A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408F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1CC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8</w:t>
            </w:r>
          </w:p>
        </w:tc>
      </w:tr>
      <w:tr w:rsidR="00B35F16" w:rsidRPr="00A01BA5" w14:paraId="7FDD5E9D" w14:textId="77777777" w:rsidTr="00B35F16">
        <w:trPr>
          <w:trHeight w:val="292"/>
        </w:trPr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7353A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A253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2318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A80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83</w:t>
            </w:r>
          </w:p>
        </w:tc>
      </w:tr>
      <w:tr w:rsidR="00B35F16" w:rsidRPr="00A01BA5" w14:paraId="7D93682A" w14:textId="77777777" w:rsidTr="00B35F16">
        <w:trPr>
          <w:trHeight w:val="292"/>
        </w:trPr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D20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OSBP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CAA3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AC48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0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EA33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2</w:t>
            </w:r>
          </w:p>
        </w:tc>
      </w:tr>
      <w:tr w:rsidR="00B35F16" w:rsidRPr="00A01BA5" w14:paraId="2F874FF0" w14:textId="77777777" w:rsidTr="00B35F16">
        <w:trPr>
          <w:trHeight w:val="292"/>
        </w:trPr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0899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A71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81E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3348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85</w:t>
            </w:r>
          </w:p>
        </w:tc>
      </w:tr>
      <w:tr w:rsidR="00B35F16" w:rsidRPr="00A01BA5" w14:paraId="62DFB3BC" w14:textId="77777777" w:rsidTr="00B35F16">
        <w:trPr>
          <w:trHeight w:val="292"/>
        </w:trPr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6A8C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SYT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E2F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BEB2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289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</w:t>
            </w:r>
          </w:p>
        </w:tc>
      </w:tr>
      <w:tr w:rsidR="00B35F16" w:rsidRPr="00A01BA5" w14:paraId="0D4DBC4E" w14:textId="77777777" w:rsidTr="00B35F16">
        <w:trPr>
          <w:trHeight w:val="292"/>
        </w:trPr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17B4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1726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6F0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1E1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6</w:t>
            </w:r>
          </w:p>
        </w:tc>
      </w:tr>
      <w:tr w:rsidR="00B35F16" w:rsidRPr="00A01BA5" w14:paraId="3ED1F995" w14:textId="77777777" w:rsidTr="00B35F16">
        <w:trPr>
          <w:trHeight w:val="292"/>
        </w:trPr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AC36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TGFBR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672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4C95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E0AB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B35F16" w:rsidRPr="00A01BA5" w14:paraId="1C1A87A3" w14:textId="77777777" w:rsidTr="00B35F16">
        <w:trPr>
          <w:trHeight w:val="292"/>
        </w:trPr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08D8B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AC1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4CDE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075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91</w:t>
            </w:r>
          </w:p>
        </w:tc>
      </w:tr>
      <w:tr w:rsidR="00B35F16" w:rsidRPr="00A01BA5" w14:paraId="592AB7CD" w14:textId="77777777" w:rsidTr="00B35F16">
        <w:trPr>
          <w:trHeight w:val="292"/>
        </w:trPr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2355B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RSS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C64A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E3BF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C837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B35F16" w:rsidRPr="00A01BA5" w14:paraId="3ECBCB6E" w14:textId="77777777" w:rsidTr="00B35F16">
        <w:trPr>
          <w:trHeight w:val="292"/>
        </w:trPr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A1ACC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F076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8502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E62A8" w14:textId="77777777" w:rsidR="00B35F16" w:rsidRPr="00A01BA5" w:rsidRDefault="00B35F16" w:rsidP="00B35F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26</w:t>
            </w:r>
          </w:p>
        </w:tc>
      </w:tr>
    </w:tbl>
    <w:p w14:paraId="6C8C6AB8" w14:textId="5F0E5CAA" w:rsidR="00B35F16" w:rsidRPr="00A01BA5" w:rsidRDefault="004D15CA" w:rsidP="00BC3A68">
      <w:pPr>
        <w:rPr>
          <w:rFonts w:ascii="Times New Roman" w:eastAsia="Malgun Gothic" w:hAnsi="Times New Roman" w:cs="Times New Roman"/>
          <w:bCs/>
          <w:sz w:val="24"/>
          <w:szCs w:val="24"/>
        </w:rPr>
      </w:pPr>
      <w:r w:rsidRPr="00A01BA5">
        <w:rPr>
          <w:rFonts w:ascii="Times New Roman" w:eastAsia="Malgun Gothic" w:hAnsi="Times New Roman" w:cs="Times New Roman"/>
          <w:bCs/>
          <w:i/>
          <w:iCs/>
          <w:sz w:val="24"/>
          <w:szCs w:val="24"/>
        </w:rPr>
        <w:t>r</w:t>
      </w:r>
      <w:r w:rsidRPr="00A01BA5">
        <w:rPr>
          <w:rFonts w:ascii="Times New Roman" w:eastAsia="Malgun Gothic" w:hAnsi="Times New Roman" w:cs="Times New Roman"/>
          <w:bCs/>
          <w:sz w:val="24"/>
          <w:szCs w:val="24"/>
        </w:rPr>
        <w:t>: correlation coefficient</w:t>
      </w:r>
    </w:p>
    <w:p w14:paraId="26DDB0D7" w14:textId="0C5A11CF" w:rsidR="004D15CA" w:rsidRPr="00A01BA5" w:rsidRDefault="004D15CA" w:rsidP="00BC3A68">
      <w:pPr>
        <w:rPr>
          <w:rFonts w:ascii="Times New Roman" w:eastAsia="Malgun Gothic" w:hAnsi="Times New Roman" w:cs="Times New Roman"/>
          <w:bCs/>
          <w:sz w:val="24"/>
          <w:szCs w:val="24"/>
        </w:rPr>
      </w:pPr>
      <w:r w:rsidRPr="00A01BA5">
        <w:rPr>
          <w:rFonts w:ascii="Times New Roman" w:eastAsia="Malgun Gothic" w:hAnsi="Times New Roman" w:cs="Times New Roman"/>
          <w:bCs/>
          <w:i/>
          <w:iCs/>
          <w:sz w:val="24"/>
          <w:szCs w:val="24"/>
        </w:rPr>
        <w:t>P</w:t>
      </w:r>
      <w:r w:rsidRPr="00A01BA5">
        <w:rPr>
          <w:rFonts w:ascii="Times New Roman" w:eastAsia="Malgun Gothic" w:hAnsi="Times New Roman" w:cs="Times New Roman"/>
          <w:bCs/>
          <w:sz w:val="24"/>
          <w:szCs w:val="24"/>
        </w:rPr>
        <w:t xml:space="preserve">: </w:t>
      </w:r>
      <w:r w:rsidRPr="00A01BA5">
        <w:rPr>
          <w:rFonts w:ascii="Times New Roman" w:eastAsia="Malgun Gothic" w:hAnsi="Times New Roman" w:cs="Times New Roman"/>
          <w:bCs/>
          <w:i/>
          <w:iCs/>
          <w:sz w:val="24"/>
          <w:szCs w:val="24"/>
        </w:rPr>
        <w:t>P</w:t>
      </w:r>
      <w:r w:rsidRPr="00A01BA5">
        <w:rPr>
          <w:rFonts w:ascii="Times New Roman" w:eastAsia="Malgun Gothic" w:hAnsi="Times New Roman" w:cs="Times New Roman"/>
          <w:bCs/>
          <w:sz w:val="24"/>
          <w:szCs w:val="24"/>
        </w:rPr>
        <w:t xml:space="preserve"> values by Pearson correlation analysis</w:t>
      </w:r>
    </w:p>
    <w:p w14:paraId="7012F62E" w14:textId="77777777" w:rsidR="00B35F16" w:rsidRPr="00A01BA5" w:rsidRDefault="00B35F16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35DF91D3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1CE9AD3E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29F1947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14236D05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3AFFAC45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9C1511F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19293B23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552DBB89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157E6CE1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29B8B04F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63B51DA" w14:textId="2E23AD36" w:rsidR="001951E0" w:rsidRPr="00A01BA5" w:rsidRDefault="001951E0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Supplementa</w:t>
      </w:r>
      <w:r w:rsidR="00466419" w:rsidRPr="00A01BA5">
        <w:rPr>
          <w:rFonts w:ascii="Times New Roman" w:eastAsia="Malgun Gothic" w:hAnsi="Times New Roman" w:cs="Times New Roman"/>
          <w:b/>
          <w:sz w:val="24"/>
          <w:szCs w:val="24"/>
        </w:rPr>
        <w:t>ry</w:t>
      </w: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t xml:space="preserve"> Table </w:t>
      </w:r>
      <w:r w:rsidR="00E33C2D" w:rsidRPr="00A01BA5">
        <w:rPr>
          <w:rFonts w:ascii="Times New Roman" w:eastAsia="Malgun Gothic" w:hAnsi="Times New Roman" w:cs="Times New Roman"/>
          <w:b/>
          <w:sz w:val="24"/>
          <w:szCs w:val="24"/>
        </w:rPr>
        <w:t>3</w:t>
      </w: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="008E014D" w:rsidRPr="00A01BA5">
        <w:rPr>
          <w:rFonts w:ascii="Times New Roman" w:eastAsia="Malgun Gothic" w:hAnsi="Times New Roman" w:cs="Times New Roman"/>
          <w:b/>
          <w:sz w:val="24"/>
          <w:szCs w:val="24"/>
        </w:rPr>
        <w:t xml:space="preserve">  </w:t>
      </w:r>
      <w:r w:rsidR="008E014D" w:rsidRPr="00A01BA5">
        <w:rPr>
          <w:rFonts w:ascii="Times New Roman" w:eastAsia="Malgun Gothic" w:hAnsi="Times New Roman" w:cs="Times New Roman"/>
          <w:bCs/>
          <w:sz w:val="24"/>
          <w:szCs w:val="24"/>
        </w:rPr>
        <w:t>P</w:t>
      </w:r>
      <w:r w:rsidRPr="00A01BA5">
        <w:rPr>
          <w:rFonts w:ascii="Times New Roman" w:eastAsia="Malgun Gothic" w:hAnsi="Times New Roman" w:cs="Times New Roman"/>
          <w:bCs/>
          <w:sz w:val="24"/>
          <w:szCs w:val="24"/>
        </w:rPr>
        <w:t>rimer sequences for qPCR</w:t>
      </w:r>
    </w:p>
    <w:tbl>
      <w:tblPr>
        <w:tblW w:w="7360" w:type="dxa"/>
        <w:tblLook w:val="0600" w:firstRow="0" w:lastRow="0" w:firstColumn="0" w:lastColumn="0" w:noHBand="1" w:noVBand="1"/>
      </w:tblPr>
      <w:tblGrid>
        <w:gridCol w:w="1160"/>
        <w:gridCol w:w="4920"/>
        <w:gridCol w:w="1280"/>
      </w:tblGrid>
      <w:tr w:rsidR="001951E0" w:rsidRPr="00A01BA5" w14:paraId="75CAFBE1" w14:textId="77777777" w:rsidTr="008E014D">
        <w:trPr>
          <w:trHeight w:val="503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DD8AF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E6F78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Primer sequen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7036B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Annealing temp (°C)</w:t>
            </w:r>
          </w:p>
        </w:tc>
      </w:tr>
      <w:tr w:rsidR="001951E0" w:rsidRPr="00A01BA5" w14:paraId="45C135E0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E90B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CX3CR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F9AE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: 5'-TTGCCCTCACCAACAGCAAG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41E7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60907861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CAF10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C6BD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AAGGCGGTAGTGAATTTGCAC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916E7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51E0" w:rsidRPr="00A01BA5" w14:paraId="46E2F1FF" w14:textId="77777777" w:rsidTr="001951E0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0A0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SYT1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65F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: 5'-GGGAAGGTGGACGTAGGAAC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0F7D" w14:textId="201D3BBE" w:rsidR="001951E0" w:rsidRPr="00A01BA5" w:rsidRDefault="00474BF5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4F65EE5B" w14:textId="77777777" w:rsidTr="001951E0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9756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6D9A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GGGGTCAGGCTTGTAATAGGG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58A2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51E0" w:rsidRPr="00A01BA5" w14:paraId="6C425AB7" w14:textId="77777777" w:rsidTr="001951E0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F90B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TGFBR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8A0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: 5'-TGGGGTCTCCAGACTGTTTTT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FC80" w14:textId="1C89B92C" w:rsidR="001951E0" w:rsidRPr="00A01BA5" w:rsidRDefault="00474BF5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2FDDE1DC" w14:textId="77777777" w:rsidTr="001951E0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2BB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A57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CTGCTCCATACTCTTTTCGGGG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D3E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51E0" w:rsidRPr="00A01BA5" w14:paraId="185BCCA3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82B2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FGFBP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D556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: 5'-TTCCTGCACTATGCGTCCC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02A9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71DA92B0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64862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8FCD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GGGCTTGATTCCAGTAAGGTTT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067CA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51E0" w:rsidRPr="00A01BA5" w14:paraId="184190F9" w14:textId="77777777" w:rsidTr="001951E0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FC3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NKG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E658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: 5'-CATCATATCAGGCTACATCCACG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BD7F" w14:textId="6A919BF5" w:rsidR="001951E0" w:rsidRPr="00A01BA5" w:rsidRDefault="00474BF5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2B44A852" w14:textId="77777777" w:rsidTr="001951E0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026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546A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GCTGCGGTGGTTGAGACAA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52B4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51E0" w:rsidRPr="00A01BA5" w14:paraId="3077EB7A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1EF8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GZMH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C705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: 5'-ATGAGCACTTTAGCAACCACAC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C3C4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6D13489B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186C8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69DF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CGGAGTCCCCCTTGAAACC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640DE" w14:textId="0475EC75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51E0" w:rsidRPr="00A01BA5" w14:paraId="20386213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6459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GZMB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7A21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: 5'GGGGACCCAGAGATTAAAAA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2EFD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10E21BD9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7354A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2F2D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GCTCCAGAGAAGGTGTTTCA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29C46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51E0" w:rsidRPr="00A01BA5" w14:paraId="410781C4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4B31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OSBPL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7B6E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: 5'-CTCCGAGTCAGATGGTCGC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02B3" w14:textId="6F18F113" w:rsidR="001951E0" w:rsidRPr="00A01BA5" w:rsidRDefault="00474BF5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1810A16A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15E4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B5EE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TGCCCAGTCTCAGTAGGCT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26BB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51E0" w:rsidRPr="00A01BA5" w14:paraId="61F20789" w14:textId="77777777" w:rsidTr="001951E0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BF1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PRSS2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EB5F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 :5'-GGAAGCGGCAGATTTATGGCT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9F03" w14:textId="2AE55566" w:rsidR="001951E0" w:rsidRPr="00A01BA5" w:rsidRDefault="00474BF5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59BDD8AC" w14:textId="77777777" w:rsidTr="001951E0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D9F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70FD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TTCCATCGTGTATGCAGTGGG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48A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51E0" w:rsidRPr="00A01BA5" w14:paraId="77D10FBE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36D1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  <w:t>ACTINB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E52F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or: 5'-CGTGGACATCCGCAAAGAC-3'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468A" w14:textId="77777777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it-IT"/>
              </w:rPr>
              <w:t>60°C</w:t>
            </w:r>
          </w:p>
        </w:tc>
      </w:tr>
      <w:tr w:rsidR="001951E0" w:rsidRPr="00A01BA5" w14:paraId="5D3288B3" w14:textId="77777777" w:rsidTr="001951E0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5F6A4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0"/>
                <w:lang w:val="sk-SK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3CCEB" w14:textId="77777777" w:rsidR="001951E0" w:rsidRPr="00A01BA5" w:rsidRDefault="001951E0" w:rsidP="001951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v: 5'-TGCATCCTGTCGGCAATG-3'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916F5" w14:textId="1A73BEAC" w:rsidR="001951E0" w:rsidRPr="00A01BA5" w:rsidRDefault="001951E0" w:rsidP="008E0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2C14927E" w14:textId="77777777" w:rsidR="001951E0" w:rsidRPr="00A01BA5" w:rsidRDefault="001951E0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3900EBE" w14:textId="77777777" w:rsidR="00076F97" w:rsidRPr="00A01BA5" w:rsidRDefault="00076F97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5B087E6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1810F71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2DCE7C5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ED454C7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5217414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D9241C5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22702A59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00FD59E" w14:textId="77777777" w:rsidR="00521B23" w:rsidRPr="00A01BA5" w:rsidRDefault="00521B23" w:rsidP="00BC3A68">
      <w:pPr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9D830B9" w14:textId="44154BF5" w:rsidR="00677202" w:rsidRPr="00A01BA5" w:rsidRDefault="00BC3A68" w:rsidP="00BC3A68">
      <w:pP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Supplementa</w:t>
      </w:r>
      <w:r w:rsidR="00466419" w:rsidRPr="00A01BA5">
        <w:rPr>
          <w:rFonts w:ascii="Times New Roman" w:eastAsia="Malgun Gothic" w:hAnsi="Times New Roman" w:cs="Times New Roman"/>
          <w:b/>
          <w:sz w:val="24"/>
          <w:szCs w:val="24"/>
        </w:rPr>
        <w:t>ry</w:t>
      </w: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Table </w:t>
      </w:r>
      <w:r w:rsidR="00E33C2D"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>4</w:t>
      </w:r>
      <w:r w:rsidR="001951E0"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>.</w:t>
      </w:r>
      <w:r w:rsidR="008E014D"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 </w:t>
      </w:r>
      <w:r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 </w:t>
      </w: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Panels of antibodies, including metal-tagged ones,</w:t>
      </w:r>
      <w:r w:rsidRPr="00A01B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01BA5">
        <w:rPr>
          <w:rFonts w:ascii="Times New Roman" w:hAnsi="Times New Roman" w:cs="Times New Roman"/>
          <w:sz w:val="24"/>
          <w:szCs w:val="24"/>
        </w:rPr>
        <w:t xml:space="preserve">against cell surface markers and </w:t>
      </w: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intracellular molecul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30"/>
        <w:gridCol w:w="2700"/>
        <w:gridCol w:w="1170"/>
        <w:gridCol w:w="1530"/>
        <w:gridCol w:w="2430"/>
      </w:tblGrid>
      <w:tr w:rsidR="00AE5449" w:rsidRPr="00A01BA5" w14:paraId="65DB6CA9" w14:textId="77777777" w:rsidTr="00096AD9">
        <w:trPr>
          <w:trHeight w:val="503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F016B" w14:textId="77777777" w:rsidR="00AE5449" w:rsidRPr="00A01BA5" w:rsidRDefault="00AE5449" w:rsidP="00BC3A6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Antibod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C56842" w14:textId="19F73849" w:rsidR="00AE5449" w:rsidRPr="00A01BA5" w:rsidRDefault="00AE5449" w:rsidP="00AE54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6584A" w14:textId="457A8176" w:rsidR="00AE5449" w:rsidRPr="00A01BA5" w:rsidRDefault="00AE5449" w:rsidP="00BC3A6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Antibody clo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5D05F" w14:textId="77777777" w:rsidR="00AE5449" w:rsidRPr="00A01BA5" w:rsidRDefault="00AE5449" w:rsidP="00BC3A6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Isotope/ Fluorochro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79CE9" w14:textId="77777777" w:rsidR="00AE5449" w:rsidRPr="00A01BA5" w:rsidRDefault="00AE5449" w:rsidP="00BC3A6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Supplier</w:t>
            </w:r>
          </w:p>
        </w:tc>
      </w:tr>
      <w:tr w:rsidR="00AE5449" w:rsidRPr="00A01BA5" w14:paraId="5406D392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7D51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OM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1945" w14:textId="405612D8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ranscription fa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51D0" w14:textId="3B3D5E0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D19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53AF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201D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Biosciences</w:t>
            </w:r>
            <w:proofErr w:type="spellEnd"/>
          </w:p>
        </w:tc>
      </w:tr>
      <w:tr w:rsidR="00AE5449" w:rsidRPr="00A01BA5" w14:paraId="0DCF6663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7C7B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nti-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C503" w14:textId="237249A3" w:rsidR="00AE5449" w:rsidRPr="00A01BA5" w:rsidRDefault="00096AD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econdary antibod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3881" w14:textId="74CF470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E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5AB8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5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24FA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4956444F" w14:textId="77777777" w:rsidTr="00096AD9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9617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6C0B" w14:textId="3BAADC10" w:rsidR="00AE5449" w:rsidRPr="00A01BA5" w:rsidRDefault="00FB3B4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ematopoietic cell 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DE0E" w14:textId="3966EC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I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6F90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1P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D529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7C34FE4A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704E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4895" w14:textId="5E04C790" w:rsidR="00AE5449" w:rsidRPr="00A01BA5" w:rsidRDefault="002F2DF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 cell senescent 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1F81" w14:textId="255FC188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CD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500F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2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3221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217312E7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6914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45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E631" w14:textId="6764DC9C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aïve/Memory</w:t>
            </w:r>
            <w:r w:rsidR="004F028A"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T</w:t>
            </w: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4F028A"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cell </w:t>
            </w: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D20C" w14:textId="6B3D7596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I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EF87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3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C75D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7B9B8A47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F2C5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1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DF03" w14:textId="00C28325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 cell exhaus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5B04" w14:textId="158FB275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y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6E10" w14:textId="4467F78D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4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2BD7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HMA </w:t>
            </w: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TOF</w:t>
            </w:r>
            <w:proofErr w:type="spellEnd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Antibody Resource</w:t>
            </w:r>
          </w:p>
        </w:tc>
      </w:tr>
      <w:tr w:rsidR="00AE5449" w:rsidRPr="00A01BA5" w14:paraId="716641CC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C852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F61D" w14:textId="17FE5E85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8 T cell</w:t>
            </w:r>
            <w:r w:rsidR="004F028A"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B573" w14:textId="43214BE2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PA-T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D770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6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DBA5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53FBACC2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2EDC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11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D061" w14:textId="12B25CD5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endritic cell</w:t>
            </w:r>
            <w:r w:rsidR="004F028A"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A295" w14:textId="28B6AEA6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u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274A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7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10C8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353F4A8B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8216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0948" w14:textId="5FA011F9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-stimulatory molecule</w:t>
            </w:r>
            <w:r w:rsidR="004F028A"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909C" w14:textId="3484C3F3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2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8C03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8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12AC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HMA </w:t>
            </w: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TOF</w:t>
            </w:r>
            <w:proofErr w:type="spellEnd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Antibody Resource</w:t>
            </w:r>
          </w:p>
        </w:tc>
      </w:tr>
      <w:tr w:rsidR="00AE5449" w:rsidRPr="00A01BA5" w14:paraId="05BA5123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8C4A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8B73" w14:textId="68906ADE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L-2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CBE6" w14:textId="0696FE5B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084C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9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5254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2BE842CF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5F6A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244 (2B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4A5F" w14:textId="3798B60F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 cell exhaus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4C16" w14:textId="01FAA2EF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B505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0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502B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HMA </w:t>
            </w: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TOF</w:t>
            </w:r>
            <w:proofErr w:type="spellEnd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Antibody Resource</w:t>
            </w:r>
          </w:p>
        </w:tc>
      </w:tr>
      <w:tr w:rsidR="00AE5449" w:rsidRPr="00A01BA5" w14:paraId="3B6B4D07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DA17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LA-D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806A" w14:textId="38D491BC" w:rsidR="00AE5449" w:rsidRPr="00A01BA5" w:rsidRDefault="00096AD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HC class 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647F" w14:textId="21B6E40D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46-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2231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1E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ABA3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34D46D37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E3F4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0998" w14:textId="177921E6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onocyte 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DC62" w14:textId="37E6017E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5E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8626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2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44E2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HMA </w:t>
            </w: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TOF</w:t>
            </w:r>
            <w:proofErr w:type="spellEnd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Antibody Resource</w:t>
            </w:r>
          </w:p>
        </w:tc>
      </w:tr>
      <w:tr w:rsidR="00AE5449" w:rsidRPr="00A01BA5" w14:paraId="22E15088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AC06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62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514C" w14:textId="78D8A988" w:rsidR="00AE5449" w:rsidRPr="00A01BA5" w:rsidRDefault="002F2DF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T cell activat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423D" w14:textId="1A80C8FD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REG-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F2C1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3E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B2BA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22BA3CCA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2568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TIG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E338" w14:textId="1CE74200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 cell exhaus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E2DE" w14:textId="1C5AC414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BSA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418E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4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B56F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1B3E1E5C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E693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PD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8D32" w14:textId="2092056F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 cell exhaus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8365" w14:textId="45B9BEC6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H12.2H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AC68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5G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EF24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7CA55966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0A7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XCR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9779" w14:textId="47515AFC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hemokine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A71C" w14:textId="6BAD73C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025H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98BE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6G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7402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1213827C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4BD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01C9" w14:textId="1ADE58F2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-stimulatory molecule</w:t>
            </w:r>
            <w:r w:rsidR="004F028A"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0C12" w14:textId="3AA2E961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L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00A8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8G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F916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6729C7C0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7916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CR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E9C2" w14:textId="23200321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Naïve/Memory </w:t>
            </w:r>
            <w:r w:rsidR="004F028A"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T cell </w:t>
            </w: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F0A6" w14:textId="2AB143CD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043H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D7DC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59T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FEAC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60BA8204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0497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4808" w14:textId="12FAEFAB" w:rsidR="00AE5449" w:rsidRPr="00A01BA5" w:rsidRDefault="002F2DF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 cell exhaus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E7A6" w14:textId="524EB2F5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C07F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0G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7EE8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0EE5B187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754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T-be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053A" w14:textId="4CC7478A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ranscription fa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1697" w14:textId="60BC2B61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B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691B" w14:textId="6390BA1B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1D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313C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3B5C07D1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3CA5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51FD" w14:textId="190D2D90" w:rsidR="00AE5449" w:rsidRPr="00A01BA5" w:rsidRDefault="004F028A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atural killer</w:t>
            </w:r>
            <w:r w:rsidR="000B328F"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cell 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4D0D" w14:textId="79AA4581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CAM1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ADAA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3D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003D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106257C0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A6BB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1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4266" w14:textId="371F7842" w:rsidR="00AE5449" w:rsidRPr="00A01BA5" w:rsidRDefault="00096AD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totoxic memory cell 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A8D" w14:textId="760B0E94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P-3G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3C29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4D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E209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66BF04A4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2A7B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12A2" w14:textId="368C5766" w:rsidR="00AE5449" w:rsidRPr="00A01BA5" w:rsidRDefault="002F2DF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ctivation 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8056" w14:textId="796EF5A1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I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19F1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7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FCF5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6F41DE31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E5EA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Ki-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4990" w14:textId="5E98F922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rolife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0FC9" w14:textId="06218F1F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Ki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5A53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8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06DB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02767ADB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E773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8E71" w14:textId="1A43344B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 cell m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051E" w14:textId="4B1F0715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IB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F750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9T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805E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3A92502C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DBD5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C94D" w14:textId="1AF984A1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 cell ma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3DAB" w14:textId="6CE84869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UCH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97F1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0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FC0D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250483CD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6C79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XCR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2065" w14:textId="1F0E854D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hemokine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1230" w14:textId="6BED5913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15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5FB5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1Y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52EF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7E65997C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54E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X3CR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FD15" w14:textId="34551705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hemokine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644" w14:textId="270A8B26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A9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9BE1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172Y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E406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02F50E03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2C0D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Granzyme 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DB37" w14:textId="36A79917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totoxic molecu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A7E5" w14:textId="5461E505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B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65F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173Y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FD9B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1A380392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2F62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1C9E" w14:textId="27A64BA4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D4 T cell ma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6F1D" w14:textId="5835A41F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K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71F8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174Y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070B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0FE7CB33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B1F5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erfor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4667" w14:textId="17BF3408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totoxic molecu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ED81" w14:textId="42E4ADB1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B-D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3E1C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175L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A69D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5E842503" w14:textId="77777777" w:rsidTr="00096AD9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2829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IL-7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34C9" w14:textId="2B3424DB" w:rsidR="00AE5449" w:rsidRPr="00A01BA5" w:rsidRDefault="000B328F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ytokine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956C" w14:textId="3EE1B4DC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019D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129F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176Y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350D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  <w:tr w:rsidR="00AE5449" w:rsidRPr="00A01BA5" w14:paraId="247A1109" w14:textId="77777777" w:rsidTr="00096AD9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CD682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CD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9D597A" w14:textId="3DE7D819" w:rsidR="00AE5449" w:rsidRPr="00A01BA5" w:rsidRDefault="004F028A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atural killer</w:t>
            </w:r>
            <w:r w:rsidR="00096AD9"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cell mark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FAB7" w14:textId="14C9ED32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G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0EE1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01BA5">
              <w:rPr>
                <w:rFonts w:ascii="Times New Roman" w:eastAsia="Times New Roman" w:hAnsi="Times New Roman" w:cs="Times New Roman"/>
                <w:kern w:val="0"/>
                <w:szCs w:val="20"/>
              </w:rPr>
              <w:t>209Bi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FA3C3" w14:textId="77777777" w:rsidR="00AE5449" w:rsidRPr="00A01BA5" w:rsidRDefault="00AE5449" w:rsidP="000B32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01BA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luidigm</w:t>
            </w:r>
            <w:proofErr w:type="spellEnd"/>
          </w:p>
        </w:tc>
      </w:tr>
    </w:tbl>
    <w:p w14:paraId="4AC7A5EB" w14:textId="303534A3" w:rsidR="00BC3A68" w:rsidRPr="00A01BA5" w:rsidRDefault="00BC3A68" w:rsidP="00BC3A68">
      <w:pP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FC4E556" w14:textId="526C9070" w:rsidR="00466419" w:rsidRPr="00A01BA5" w:rsidRDefault="00466419" w:rsidP="00BC3A68">
      <w:pPr>
        <w:rPr>
          <w:rFonts w:ascii="Times New Roman" w:eastAsia="Gulim" w:hAnsi="Times New Roman" w:cs="Times New Roman"/>
          <w:bCs/>
          <w:kern w:val="0"/>
          <w:sz w:val="24"/>
          <w:szCs w:val="24"/>
        </w:rPr>
      </w:pPr>
      <w:r w:rsidRPr="00A01BA5">
        <w:rPr>
          <w:rFonts w:ascii="Times New Roman" w:eastAsia="Malgun Gothic" w:hAnsi="Times New Roman" w:cs="Times New Roman"/>
          <w:b/>
          <w:sz w:val="24"/>
          <w:szCs w:val="24"/>
        </w:rPr>
        <w:t xml:space="preserve">Supplementary </w:t>
      </w:r>
      <w:r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Table </w:t>
      </w:r>
      <w:r w:rsidR="00E33C2D"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>5</w:t>
      </w:r>
      <w:r w:rsidR="00506AC1"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>*</w:t>
      </w:r>
      <w:r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.  </w:t>
      </w:r>
      <w:r w:rsidRPr="00A01BA5">
        <w:rPr>
          <w:rFonts w:ascii="Times New Roman" w:eastAsia="Gulim" w:hAnsi="Times New Roman" w:cs="Times New Roman"/>
          <w:bCs/>
          <w:kern w:val="0"/>
          <w:sz w:val="24"/>
          <w:szCs w:val="24"/>
        </w:rPr>
        <w:t>Summary of</w:t>
      </w:r>
      <w:r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 </w:t>
      </w:r>
      <w:r w:rsidR="00CE432B" w:rsidRPr="00A01BA5">
        <w:rPr>
          <w:rFonts w:ascii="Times New Roman" w:eastAsia="Gulim" w:hAnsi="Times New Roman" w:cs="Times New Roman"/>
          <w:bCs/>
          <w:kern w:val="0"/>
          <w:sz w:val="24"/>
          <w:szCs w:val="24"/>
        </w:rPr>
        <w:t>common</w:t>
      </w:r>
      <w:r w:rsidR="00CE432B" w:rsidRPr="00A01BA5">
        <w:rPr>
          <w:rFonts w:ascii="Times New Roman" w:eastAsia="Gulim" w:hAnsi="Times New Roman" w:cs="Times New Roman"/>
          <w:b/>
          <w:kern w:val="0"/>
          <w:sz w:val="24"/>
          <w:szCs w:val="24"/>
        </w:rPr>
        <w:t xml:space="preserve"> </w:t>
      </w:r>
      <w:r w:rsidR="00CE432B" w:rsidRPr="00A01BA5">
        <w:rPr>
          <w:rFonts w:ascii="Times New Roman" w:eastAsia="Gulim" w:hAnsi="Times New Roman" w:cs="Times New Roman"/>
          <w:bCs/>
          <w:kern w:val="0"/>
          <w:sz w:val="24"/>
          <w:szCs w:val="24"/>
        </w:rPr>
        <w:t>c</w:t>
      </w:r>
      <w:r w:rsidRPr="00A01BA5">
        <w:rPr>
          <w:rFonts w:ascii="Times New Roman" w:eastAsia="Gulim" w:hAnsi="Times New Roman" w:cs="Times New Roman"/>
          <w:bCs/>
          <w:kern w:val="0"/>
          <w:sz w:val="24"/>
          <w:szCs w:val="24"/>
        </w:rPr>
        <w:t>omorbid conditions</w:t>
      </w:r>
      <w:r w:rsidR="00CE432B" w:rsidRPr="00A01BA5">
        <w:rPr>
          <w:rFonts w:ascii="Times New Roman" w:eastAsia="Gulim" w:hAnsi="Times New Roman" w:cs="Times New Roman"/>
          <w:bCs/>
          <w:kern w:val="0"/>
          <w:sz w:val="24"/>
          <w:szCs w:val="24"/>
        </w:rPr>
        <w:t>*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66419" w:rsidRPr="00A01BA5" w14:paraId="279980CD" w14:textId="77777777" w:rsidTr="009E2BD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A8023E8" w14:textId="77777777" w:rsidR="00466419" w:rsidRPr="00A01BA5" w:rsidRDefault="00466419" w:rsidP="00BC3A68">
            <w:pPr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0EE44B7" w14:textId="5D810DAE" w:rsidR="00466419" w:rsidRPr="00A01BA5" w:rsidRDefault="00466419" w:rsidP="0046641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HIV-infected individuals (n = 27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FCED442" w14:textId="3108D17C" w:rsidR="00466419" w:rsidRPr="00A01BA5" w:rsidRDefault="00466419" w:rsidP="0046641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HIV-uninfected individuals (n = 29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CB1AF28" w14:textId="579A2F99" w:rsidR="00466419" w:rsidRPr="00A01BA5" w:rsidRDefault="00466419" w:rsidP="0046641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HIV-uninfected frail individuals (n = 23)</w:t>
            </w:r>
          </w:p>
        </w:tc>
      </w:tr>
      <w:tr w:rsidR="00261C23" w:rsidRPr="00A01BA5" w14:paraId="16414070" w14:textId="77777777" w:rsidTr="009E2BD3">
        <w:tc>
          <w:tcPr>
            <w:tcW w:w="2337" w:type="dxa"/>
            <w:tcBorders>
              <w:top w:val="single" w:sz="4" w:space="0" w:color="auto"/>
            </w:tcBorders>
          </w:tcPr>
          <w:p w14:paraId="441B8D60" w14:textId="2474415F" w:rsidR="00261C23" w:rsidRPr="00A01BA5" w:rsidRDefault="00261C23" w:rsidP="00261C23">
            <w:pPr>
              <w:jc w:val="left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Hypertension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700B6FF1" w14:textId="1AFCA93D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1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1D2691D" w14:textId="69F546D3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1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0173B0E" w14:textId="01AAF94D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16</w:t>
            </w:r>
          </w:p>
        </w:tc>
      </w:tr>
      <w:tr w:rsidR="00261C23" w:rsidRPr="00A01BA5" w14:paraId="3422970E" w14:textId="77777777" w:rsidTr="009E2BD3">
        <w:tc>
          <w:tcPr>
            <w:tcW w:w="2337" w:type="dxa"/>
          </w:tcPr>
          <w:p w14:paraId="0F6AB0D2" w14:textId="3A8F0549" w:rsidR="00261C23" w:rsidRPr="00A01BA5" w:rsidRDefault="00261C23" w:rsidP="00261C23">
            <w:pPr>
              <w:jc w:val="left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 xml:space="preserve">Diabetes mellitus </w:t>
            </w:r>
          </w:p>
        </w:tc>
        <w:tc>
          <w:tcPr>
            <w:tcW w:w="2337" w:type="dxa"/>
          </w:tcPr>
          <w:p w14:paraId="0B0E21EA" w14:textId="698A038B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8</w:t>
            </w:r>
          </w:p>
        </w:tc>
        <w:tc>
          <w:tcPr>
            <w:tcW w:w="2338" w:type="dxa"/>
          </w:tcPr>
          <w:p w14:paraId="3837B545" w14:textId="6EB6D538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3</w:t>
            </w:r>
          </w:p>
        </w:tc>
        <w:tc>
          <w:tcPr>
            <w:tcW w:w="2338" w:type="dxa"/>
          </w:tcPr>
          <w:p w14:paraId="4C31F8CC" w14:textId="771EAA7E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10</w:t>
            </w:r>
          </w:p>
        </w:tc>
      </w:tr>
      <w:tr w:rsidR="00261C23" w:rsidRPr="00A01BA5" w14:paraId="2D0EDF33" w14:textId="77777777" w:rsidTr="009E2BD3">
        <w:tc>
          <w:tcPr>
            <w:tcW w:w="2337" w:type="dxa"/>
          </w:tcPr>
          <w:p w14:paraId="46EF0832" w14:textId="5E51E017" w:rsidR="00261C23" w:rsidRPr="00A01BA5" w:rsidRDefault="00261C23" w:rsidP="00261C23">
            <w:pPr>
              <w:jc w:val="left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Coronary artery disease</w:t>
            </w:r>
          </w:p>
        </w:tc>
        <w:tc>
          <w:tcPr>
            <w:tcW w:w="2337" w:type="dxa"/>
          </w:tcPr>
          <w:p w14:paraId="5B1A4A31" w14:textId="0004E388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5</w:t>
            </w:r>
          </w:p>
        </w:tc>
        <w:tc>
          <w:tcPr>
            <w:tcW w:w="2338" w:type="dxa"/>
          </w:tcPr>
          <w:p w14:paraId="1A9D2673" w14:textId="56998C68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2</w:t>
            </w:r>
          </w:p>
        </w:tc>
        <w:tc>
          <w:tcPr>
            <w:tcW w:w="2338" w:type="dxa"/>
          </w:tcPr>
          <w:p w14:paraId="19D8CBCB" w14:textId="5BAC4DDE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6</w:t>
            </w:r>
          </w:p>
        </w:tc>
      </w:tr>
      <w:tr w:rsidR="00261C23" w:rsidRPr="00A01BA5" w14:paraId="3040F18F" w14:textId="77777777" w:rsidTr="009E2BD3">
        <w:tc>
          <w:tcPr>
            <w:tcW w:w="2337" w:type="dxa"/>
          </w:tcPr>
          <w:p w14:paraId="2E9560B3" w14:textId="6734FB4A" w:rsidR="00261C23" w:rsidRPr="00A01BA5" w:rsidRDefault="00261C23" w:rsidP="00261C23">
            <w:pPr>
              <w:jc w:val="left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Congestive heart failure</w:t>
            </w:r>
          </w:p>
        </w:tc>
        <w:tc>
          <w:tcPr>
            <w:tcW w:w="2337" w:type="dxa"/>
          </w:tcPr>
          <w:p w14:paraId="33AB7D35" w14:textId="6E036F9D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4</w:t>
            </w:r>
          </w:p>
        </w:tc>
        <w:tc>
          <w:tcPr>
            <w:tcW w:w="2338" w:type="dxa"/>
          </w:tcPr>
          <w:p w14:paraId="54EF2D59" w14:textId="1D2FB1BD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1</w:t>
            </w:r>
          </w:p>
        </w:tc>
        <w:tc>
          <w:tcPr>
            <w:tcW w:w="2338" w:type="dxa"/>
          </w:tcPr>
          <w:p w14:paraId="76AB9A07" w14:textId="40E7C146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8</w:t>
            </w:r>
          </w:p>
        </w:tc>
      </w:tr>
      <w:tr w:rsidR="00261C23" w:rsidRPr="00A01BA5" w14:paraId="29C0E7AA" w14:textId="77777777" w:rsidTr="009E2BD3">
        <w:trPr>
          <w:trHeight w:val="548"/>
        </w:trPr>
        <w:tc>
          <w:tcPr>
            <w:tcW w:w="2337" w:type="dxa"/>
          </w:tcPr>
          <w:p w14:paraId="467FCDE5" w14:textId="02FEC7B0" w:rsidR="00261C23" w:rsidRPr="00A01BA5" w:rsidRDefault="00261C23" w:rsidP="00261C23">
            <w:pPr>
              <w:jc w:val="left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Stroke/Transient ischemic attack</w:t>
            </w:r>
          </w:p>
        </w:tc>
        <w:tc>
          <w:tcPr>
            <w:tcW w:w="2337" w:type="dxa"/>
          </w:tcPr>
          <w:p w14:paraId="300AA6F4" w14:textId="1209E2EC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3</w:t>
            </w:r>
          </w:p>
        </w:tc>
        <w:tc>
          <w:tcPr>
            <w:tcW w:w="2338" w:type="dxa"/>
          </w:tcPr>
          <w:p w14:paraId="23B3B389" w14:textId="20533780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2</w:t>
            </w:r>
          </w:p>
        </w:tc>
        <w:tc>
          <w:tcPr>
            <w:tcW w:w="2338" w:type="dxa"/>
          </w:tcPr>
          <w:p w14:paraId="3FFB60E4" w14:textId="3384F315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6</w:t>
            </w:r>
          </w:p>
        </w:tc>
      </w:tr>
      <w:tr w:rsidR="00261C23" w:rsidRPr="00A01BA5" w14:paraId="5411AF92" w14:textId="77777777" w:rsidTr="009E2BD3">
        <w:tc>
          <w:tcPr>
            <w:tcW w:w="2337" w:type="dxa"/>
          </w:tcPr>
          <w:p w14:paraId="6884409E" w14:textId="28BC759B" w:rsidR="00261C23" w:rsidRPr="00A01BA5" w:rsidRDefault="00261C23" w:rsidP="00261C23">
            <w:pPr>
              <w:jc w:val="left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Hemiplegia</w:t>
            </w:r>
          </w:p>
        </w:tc>
        <w:tc>
          <w:tcPr>
            <w:tcW w:w="2337" w:type="dxa"/>
          </w:tcPr>
          <w:p w14:paraId="34AFE1C3" w14:textId="0E6E2E58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0</w:t>
            </w:r>
          </w:p>
        </w:tc>
        <w:tc>
          <w:tcPr>
            <w:tcW w:w="2338" w:type="dxa"/>
          </w:tcPr>
          <w:p w14:paraId="5A74D30D" w14:textId="33F4A4E9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0</w:t>
            </w:r>
          </w:p>
        </w:tc>
        <w:tc>
          <w:tcPr>
            <w:tcW w:w="2338" w:type="dxa"/>
          </w:tcPr>
          <w:p w14:paraId="4ED17210" w14:textId="4B67484C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4</w:t>
            </w:r>
          </w:p>
        </w:tc>
      </w:tr>
      <w:tr w:rsidR="00261C23" w:rsidRPr="00A01BA5" w14:paraId="385D4E5F" w14:textId="77777777" w:rsidTr="009E2BD3">
        <w:tc>
          <w:tcPr>
            <w:tcW w:w="2337" w:type="dxa"/>
          </w:tcPr>
          <w:p w14:paraId="45895320" w14:textId="4E05A1FE" w:rsidR="00261C23" w:rsidRPr="00A01BA5" w:rsidRDefault="00261C23" w:rsidP="00261C23">
            <w:pPr>
              <w:jc w:val="left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Chronic pulmonary disease</w:t>
            </w:r>
          </w:p>
        </w:tc>
        <w:tc>
          <w:tcPr>
            <w:tcW w:w="2337" w:type="dxa"/>
          </w:tcPr>
          <w:p w14:paraId="4046B95C" w14:textId="544D7AA7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2</w:t>
            </w:r>
          </w:p>
        </w:tc>
        <w:tc>
          <w:tcPr>
            <w:tcW w:w="2338" w:type="dxa"/>
          </w:tcPr>
          <w:p w14:paraId="7441C3E1" w14:textId="3B6739DA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3</w:t>
            </w:r>
          </w:p>
        </w:tc>
        <w:tc>
          <w:tcPr>
            <w:tcW w:w="2338" w:type="dxa"/>
          </w:tcPr>
          <w:p w14:paraId="1A047731" w14:textId="02232A3B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4</w:t>
            </w:r>
          </w:p>
        </w:tc>
      </w:tr>
      <w:tr w:rsidR="00261C23" w:rsidRPr="00A01BA5" w14:paraId="42C5064E" w14:textId="77777777" w:rsidTr="009E2BD3">
        <w:tc>
          <w:tcPr>
            <w:tcW w:w="2337" w:type="dxa"/>
          </w:tcPr>
          <w:p w14:paraId="7CF8F60F" w14:textId="226BF517" w:rsidR="00261C23" w:rsidRPr="00A01BA5" w:rsidRDefault="00261C23" w:rsidP="00261C23">
            <w:pPr>
              <w:jc w:val="left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Renal insufficiency</w:t>
            </w:r>
          </w:p>
        </w:tc>
        <w:tc>
          <w:tcPr>
            <w:tcW w:w="2337" w:type="dxa"/>
          </w:tcPr>
          <w:p w14:paraId="7604A54B" w14:textId="03DD2297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1</w:t>
            </w:r>
          </w:p>
        </w:tc>
        <w:tc>
          <w:tcPr>
            <w:tcW w:w="2338" w:type="dxa"/>
          </w:tcPr>
          <w:p w14:paraId="2B46143A" w14:textId="5584B0A7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0</w:t>
            </w:r>
          </w:p>
        </w:tc>
        <w:tc>
          <w:tcPr>
            <w:tcW w:w="2338" w:type="dxa"/>
          </w:tcPr>
          <w:p w14:paraId="3A82B0CA" w14:textId="5E79E08A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7</w:t>
            </w:r>
          </w:p>
        </w:tc>
      </w:tr>
      <w:tr w:rsidR="00261C23" w:rsidRPr="00A01BA5" w14:paraId="48FE5DB5" w14:textId="77777777" w:rsidTr="009E2BD3">
        <w:tc>
          <w:tcPr>
            <w:tcW w:w="2337" w:type="dxa"/>
            <w:tcBorders>
              <w:bottom w:val="single" w:sz="4" w:space="0" w:color="auto"/>
            </w:tcBorders>
          </w:tcPr>
          <w:p w14:paraId="23A1181F" w14:textId="53BE5C1D" w:rsidR="00261C23" w:rsidRPr="00A01BA5" w:rsidRDefault="00261C23" w:rsidP="00261C23">
            <w:pPr>
              <w:jc w:val="left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Thyroid diseas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62724E4" w14:textId="505FDFCC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6BF318B" w14:textId="09196357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FDC7EEE" w14:textId="2E04A5FF" w:rsidR="00261C23" w:rsidRPr="00A01BA5" w:rsidRDefault="00261C23" w:rsidP="00261C2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  <w:t>5</w:t>
            </w:r>
          </w:p>
        </w:tc>
      </w:tr>
    </w:tbl>
    <w:p w14:paraId="6B313B0E" w14:textId="5891FF16" w:rsidR="00466419" w:rsidRPr="00A01BA5" w:rsidRDefault="00CC74F3" w:rsidP="00BC3A68">
      <w:pP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*Number</w:t>
      </w:r>
      <w:r w:rsidR="00506AC1"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506AC1"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indicate the numbers of positive cases for individual conditions</w:t>
      </w:r>
    </w:p>
    <w:p w14:paraId="73F3E1B4" w14:textId="76C1C30F" w:rsidR="00CE432B" w:rsidRPr="00A01BA5" w:rsidRDefault="00CE432B" w:rsidP="00BC3A68">
      <w:pP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**&gt;5% of subjects of any</w:t>
      </w:r>
      <w:r w:rsidR="00027B6A"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group were affected. </w:t>
      </w:r>
    </w:p>
    <w:p w14:paraId="02651FCC" w14:textId="7C8186A2" w:rsidR="00E8486F" w:rsidRPr="00A01BA5" w:rsidRDefault="00E8486F" w:rsidP="00BC3A68">
      <w:pP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2B8FBCAF" w14:textId="77777777" w:rsidR="00A96EA6" w:rsidRPr="00A01BA5" w:rsidRDefault="00A96EA6" w:rsidP="00BC3A68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1016F788" w14:textId="2ACB3C34" w:rsidR="00E8486F" w:rsidRPr="00A01BA5" w:rsidRDefault="00E8486F" w:rsidP="00BC3A68">
      <w:pP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A01BA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Supplementary Table </w:t>
      </w:r>
      <w:r w:rsidR="00E33C2D" w:rsidRPr="00A01BA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6</w:t>
      </w:r>
      <w:r w:rsidR="00154329" w:rsidRPr="00A01BA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*</w:t>
      </w:r>
      <w:r w:rsidRPr="00A01BA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</w:t>
      </w: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tiretroviral medications taken by HIV-infected individu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692"/>
        <w:gridCol w:w="684"/>
        <w:gridCol w:w="837"/>
        <w:gridCol w:w="891"/>
        <w:gridCol w:w="730"/>
        <w:gridCol w:w="945"/>
        <w:gridCol w:w="723"/>
        <w:gridCol w:w="784"/>
        <w:gridCol w:w="815"/>
        <w:gridCol w:w="768"/>
        <w:gridCol w:w="746"/>
      </w:tblGrid>
      <w:tr w:rsidR="00154329" w:rsidRPr="00A01BA5" w14:paraId="79D9623F" w14:textId="5E5DB238" w:rsidTr="00297864">
        <w:trPr>
          <w:trHeight w:val="548"/>
        </w:trPr>
        <w:tc>
          <w:tcPr>
            <w:tcW w:w="744" w:type="dxa"/>
          </w:tcPr>
          <w:p w14:paraId="10781F6C" w14:textId="19925AC5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darunavir</w:t>
            </w:r>
          </w:p>
        </w:tc>
        <w:tc>
          <w:tcPr>
            <w:tcW w:w="691" w:type="dxa"/>
          </w:tcPr>
          <w:p w14:paraId="6B5A38E4" w14:textId="30820238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ritonavir</w:t>
            </w:r>
          </w:p>
        </w:tc>
        <w:tc>
          <w:tcPr>
            <w:tcW w:w="683" w:type="dxa"/>
          </w:tcPr>
          <w:p w14:paraId="7F4567AE" w14:textId="2802FAF5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abacavir</w:t>
            </w:r>
          </w:p>
        </w:tc>
        <w:tc>
          <w:tcPr>
            <w:tcW w:w="837" w:type="dxa"/>
          </w:tcPr>
          <w:p w14:paraId="24A76AEF" w14:textId="758BC2C8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lamivudine</w:t>
            </w:r>
          </w:p>
        </w:tc>
        <w:tc>
          <w:tcPr>
            <w:tcW w:w="890" w:type="dxa"/>
          </w:tcPr>
          <w:p w14:paraId="45BE1BE1" w14:textId="1EB0F589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dolutegravir</w:t>
            </w:r>
          </w:p>
        </w:tc>
        <w:tc>
          <w:tcPr>
            <w:tcW w:w="729" w:type="dxa"/>
          </w:tcPr>
          <w:p w14:paraId="29406466" w14:textId="1AC1BBE4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efavirenz</w:t>
            </w:r>
          </w:p>
        </w:tc>
        <w:tc>
          <w:tcPr>
            <w:tcW w:w="944" w:type="dxa"/>
          </w:tcPr>
          <w:p w14:paraId="265878D8" w14:textId="02DE541E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emtricitabine</w:t>
            </w:r>
          </w:p>
        </w:tc>
        <w:tc>
          <w:tcPr>
            <w:tcW w:w="722" w:type="dxa"/>
          </w:tcPr>
          <w:p w14:paraId="2B20BD81" w14:textId="2DE1724E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teno</w:t>
            </w:r>
            <w:r w:rsidR="00154329" w:rsidRPr="00A01BA5">
              <w:rPr>
                <w:rFonts w:ascii="Times New Roman" w:hAnsi="Times New Roman" w:cs="Times New Roman"/>
              </w:rPr>
              <w:t>fo</w:t>
            </w:r>
            <w:r w:rsidRPr="00A01BA5">
              <w:rPr>
                <w:rFonts w:ascii="Times New Roman" w:hAnsi="Times New Roman" w:cs="Times New Roman"/>
              </w:rPr>
              <w:t>vir</w:t>
            </w:r>
          </w:p>
        </w:tc>
        <w:tc>
          <w:tcPr>
            <w:tcW w:w="783" w:type="dxa"/>
          </w:tcPr>
          <w:p w14:paraId="2212B8D6" w14:textId="0E4FAF08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atazanavir</w:t>
            </w:r>
          </w:p>
        </w:tc>
        <w:tc>
          <w:tcPr>
            <w:tcW w:w="814" w:type="dxa"/>
          </w:tcPr>
          <w:p w14:paraId="43499B58" w14:textId="21DB8D18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proofErr w:type="spellStart"/>
            <w:r w:rsidRPr="00A01BA5">
              <w:rPr>
                <w:rFonts w:ascii="Times New Roman" w:hAnsi="Times New Roman" w:cs="Times New Roman"/>
              </w:rPr>
              <w:t>bictegravir</w:t>
            </w:r>
            <w:proofErr w:type="spellEnd"/>
          </w:p>
        </w:tc>
        <w:tc>
          <w:tcPr>
            <w:tcW w:w="768" w:type="dxa"/>
          </w:tcPr>
          <w:p w14:paraId="0DCD03E7" w14:textId="3C31B521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proofErr w:type="spellStart"/>
            <w:r w:rsidRPr="00A01BA5">
              <w:rPr>
                <w:rFonts w:ascii="Times New Roman" w:hAnsi="Times New Roman" w:cs="Times New Roman"/>
              </w:rPr>
              <w:t>rilpivirine</w:t>
            </w:r>
            <w:proofErr w:type="spellEnd"/>
          </w:p>
        </w:tc>
        <w:tc>
          <w:tcPr>
            <w:tcW w:w="745" w:type="dxa"/>
          </w:tcPr>
          <w:p w14:paraId="4B8AF6D9" w14:textId="59FE943E" w:rsidR="00EF36AC" w:rsidRPr="00A01BA5" w:rsidRDefault="00EF36AC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cobicistat</w:t>
            </w:r>
          </w:p>
        </w:tc>
      </w:tr>
      <w:tr w:rsidR="00154329" w:rsidRPr="00A01BA5" w14:paraId="05310624" w14:textId="2D2CD373" w:rsidTr="00297864">
        <w:tc>
          <w:tcPr>
            <w:tcW w:w="744" w:type="dxa"/>
          </w:tcPr>
          <w:p w14:paraId="239AFE94" w14:textId="1F2B05EC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</w:tcPr>
          <w:p w14:paraId="0C2538A1" w14:textId="508EE6EE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3" w:type="dxa"/>
          </w:tcPr>
          <w:p w14:paraId="0AFA2932" w14:textId="153E1B25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7" w:type="dxa"/>
          </w:tcPr>
          <w:p w14:paraId="3A0B1930" w14:textId="0AA41663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14:paraId="56D21EDA" w14:textId="53FB936E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9" w:type="dxa"/>
          </w:tcPr>
          <w:p w14:paraId="55F677EC" w14:textId="7553B707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4" w:type="dxa"/>
          </w:tcPr>
          <w:p w14:paraId="6B6373B2" w14:textId="27A1801B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2" w:type="dxa"/>
          </w:tcPr>
          <w:p w14:paraId="615A6122" w14:textId="79BC4952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3" w:type="dxa"/>
          </w:tcPr>
          <w:p w14:paraId="634D3DBA" w14:textId="4755D3DD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14:paraId="2545E363" w14:textId="42AD8F8A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8" w:type="dxa"/>
          </w:tcPr>
          <w:p w14:paraId="6E64292A" w14:textId="17687B33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</w:tcPr>
          <w:p w14:paraId="2BB8BCD8" w14:textId="1E4B13BE" w:rsidR="00154329" w:rsidRPr="00A01BA5" w:rsidRDefault="00154329" w:rsidP="0015432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01BA5">
              <w:rPr>
                <w:rFonts w:ascii="Times New Roman" w:hAnsi="Times New Roman" w:cs="Times New Roman"/>
              </w:rPr>
              <w:t>2</w:t>
            </w:r>
          </w:p>
        </w:tc>
      </w:tr>
    </w:tbl>
    <w:p w14:paraId="07553F15" w14:textId="31B08EFD" w:rsidR="00E8486F" w:rsidRDefault="00154329" w:rsidP="00BC3A68">
      <w:pP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*</w:t>
      </w:r>
      <w:proofErr w:type="gramStart"/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numbers</w:t>
      </w:r>
      <w:proofErr w:type="gramEnd"/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dicate the numbers of </w:t>
      </w:r>
      <w:r w:rsidR="005032CD"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IV-infected </w:t>
      </w: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ubjects </w:t>
      </w:r>
      <w:r w:rsidR="005032CD"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(n=27) </w:t>
      </w:r>
      <w:r w:rsidRPr="00A01BA5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on individual medications.</w:t>
      </w:r>
    </w:p>
    <w:sectPr w:rsidR="00E8486F" w:rsidSect="00D17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B6677" w14:textId="77777777" w:rsidR="001B3AB7" w:rsidRDefault="001B3AB7" w:rsidP="001951E0">
      <w:pPr>
        <w:spacing w:after="0" w:line="240" w:lineRule="auto"/>
      </w:pPr>
      <w:r>
        <w:separator/>
      </w:r>
    </w:p>
  </w:endnote>
  <w:endnote w:type="continuationSeparator" w:id="0">
    <w:p w14:paraId="29EB97E4" w14:textId="77777777" w:rsidR="001B3AB7" w:rsidRDefault="001B3AB7" w:rsidP="00195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32005" w14:textId="77777777" w:rsidR="001B3AB7" w:rsidRDefault="001B3AB7" w:rsidP="001951E0">
      <w:pPr>
        <w:spacing w:after="0" w:line="240" w:lineRule="auto"/>
      </w:pPr>
      <w:r>
        <w:separator/>
      </w:r>
    </w:p>
  </w:footnote>
  <w:footnote w:type="continuationSeparator" w:id="0">
    <w:p w14:paraId="18FC588C" w14:textId="77777777" w:rsidR="001B3AB7" w:rsidRDefault="001B3AB7" w:rsidP="001951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68"/>
    <w:rsid w:val="00027B6A"/>
    <w:rsid w:val="00063BFA"/>
    <w:rsid w:val="00076F97"/>
    <w:rsid w:val="00096AD9"/>
    <w:rsid w:val="000B328F"/>
    <w:rsid w:val="00154329"/>
    <w:rsid w:val="001951E0"/>
    <w:rsid w:val="001B3AB7"/>
    <w:rsid w:val="00206910"/>
    <w:rsid w:val="002216BC"/>
    <w:rsid w:val="00261C23"/>
    <w:rsid w:val="002622E2"/>
    <w:rsid w:val="00297864"/>
    <w:rsid w:val="002B22D3"/>
    <w:rsid w:val="002E356A"/>
    <w:rsid w:val="002F2DFF"/>
    <w:rsid w:val="003406F4"/>
    <w:rsid w:val="00365D97"/>
    <w:rsid w:val="00370E68"/>
    <w:rsid w:val="003C4E5B"/>
    <w:rsid w:val="00466419"/>
    <w:rsid w:val="00474BF5"/>
    <w:rsid w:val="004D15CA"/>
    <w:rsid w:val="004E0516"/>
    <w:rsid w:val="004F028A"/>
    <w:rsid w:val="005032CD"/>
    <w:rsid w:val="00506AC1"/>
    <w:rsid w:val="0051088B"/>
    <w:rsid w:val="00521B23"/>
    <w:rsid w:val="005473FA"/>
    <w:rsid w:val="00567E8C"/>
    <w:rsid w:val="0064180B"/>
    <w:rsid w:val="00652272"/>
    <w:rsid w:val="00677202"/>
    <w:rsid w:val="00693874"/>
    <w:rsid w:val="0072541B"/>
    <w:rsid w:val="00736EAB"/>
    <w:rsid w:val="00810C6B"/>
    <w:rsid w:val="0087760B"/>
    <w:rsid w:val="008E014D"/>
    <w:rsid w:val="009044A5"/>
    <w:rsid w:val="00934C44"/>
    <w:rsid w:val="00935E7E"/>
    <w:rsid w:val="009371EF"/>
    <w:rsid w:val="009E11CD"/>
    <w:rsid w:val="009E2BD3"/>
    <w:rsid w:val="009F4D69"/>
    <w:rsid w:val="00A01BA5"/>
    <w:rsid w:val="00A73E90"/>
    <w:rsid w:val="00A96EA6"/>
    <w:rsid w:val="00AE5449"/>
    <w:rsid w:val="00B0572D"/>
    <w:rsid w:val="00B06227"/>
    <w:rsid w:val="00B27BF2"/>
    <w:rsid w:val="00B35F16"/>
    <w:rsid w:val="00B60918"/>
    <w:rsid w:val="00BC3A68"/>
    <w:rsid w:val="00BC5CB1"/>
    <w:rsid w:val="00C21A80"/>
    <w:rsid w:val="00CC74F3"/>
    <w:rsid w:val="00CE432B"/>
    <w:rsid w:val="00CF058D"/>
    <w:rsid w:val="00D17478"/>
    <w:rsid w:val="00E33C2D"/>
    <w:rsid w:val="00E40F4E"/>
    <w:rsid w:val="00E8486F"/>
    <w:rsid w:val="00EA5E8D"/>
    <w:rsid w:val="00EC32FA"/>
    <w:rsid w:val="00EE12A0"/>
    <w:rsid w:val="00EF0A56"/>
    <w:rsid w:val="00EF36AC"/>
    <w:rsid w:val="00EF6201"/>
    <w:rsid w:val="00F12F31"/>
    <w:rsid w:val="00FB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6FF0F"/>
  <w15:chartTrackingRefBased/>
  <w15:docId w15:val="{9BB5CA13-AC74-5A4B-8663-E53B20ED7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A68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1E0"/>
    <w:rPr>
      <w:kern w:val="2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195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1E0"/>
    <w:rPr>
      <w:kern w:val="2"/>
      <w:sz w:val="20"/>
      <w:szCs w:val="22"/>
    </w:rPr>
  </w:style>
  <w:style w:type="table" w:styleId="TableGrid">
    <w:name w:val="Table Grid"/>
    <w:basedOn w:val="TableNormal"/>
    <w:uiPriority w:val="39"/>
    <w:rsid w:val="009E11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2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2FA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29</Words>
  <Characters>415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ng, Insoo</cp:lastModifiedBy>
  <cp:revision>5</cp:revision>
  <dcterms:created xsi:type="dcterms:W3CDTF">2022-06-10T19:32:00Z</dcterms:created>
  <dcterms:modified xsi:type="dcterms:W3CDTF">2022-07-12T12:33:00Z</dcterms:modified>
</cp:coreProperties>
</file>